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6046D" w14:textId="18050DA0" w:rsidR="00ED5F36" w:rsidRDefault="00ED5F36" w:rsidP="00ED5F36">
      <w:pPr>
        <w:pStyle w:val="a7"/>
        <w:jc w:val="both"/>
      </w:pPr>
      <w:bookmarkStart w:id="0" w:name="_Ref170193701"/>
      <w:bookmarkStart w:id="1" w:name="OLE_LINK35"/>
      <w:proofErr w:type="spellStart"/>
      <w:r>
        <w:t>eFig</w:t>
      </w:r>
      <w:proofErr w:type="spellEnd"/>
      <w:r>
        <w:t xml:space="preserve">. </w:t>
      </w:r>
      <w:r>
        <w:fldChar w:fldCharType="begin"/>
      </w:r>
      <w:r>
        <w:instrText xml:space="preserve"> SEQ eFig.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Pr="00D458E3">
        <w:t xml:space="preserve"> Comparison of OS and CSS between surgery and radiotherapy by tumor size</w:t>
      </w:r>
    </w:p>
    <w:p w14:paraId="0074B965" w14:textId="5245D789" w:rsidR="00ED5F36" w:rsidRPr="00DF6753" w:rsidRDefault="00F84F73" w:rsidP="00ED5F36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14FCB8B" wp14:editId="301D00E5">
            <wp:extent cx="4738828" cy="7210969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078" cy="7214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2995964C" w14:textId="77777777" w:rsidR="00ED5F36" w:rsidRDefault="00ED5F36"/>
    <w:tbl>
      <w:tblPr>
        <w:tblpPr w:leftFromText="180" w:rightFromText="180" w:horzAnchor="margin" w:tblpXSpec="center" w:tblpY="-791"/>
        <w:tblW w:w="10633" w:type="dxa"/>
        <w:tblLook w:val="04A0" w:firstRow="1" w:lastRow="0" w:firstColumn="1" w:lastColumn="0" w:noHBand="0" w:noVBand="1"/>
      </w:tblPr>
      <w:tblGrid>
        <w:gridCol w:w="2819"/>
        <w:gridCol w:w="1409"/>
        <w:gridCol w:w="1481"/>
        <w:gridCol w:w="836"/>
        <w:gridCol w:w="271"/>
        <w:gridCol w:w="1462"/>
        <w:gridCol w:w="1409"/>
        <w:gridCol w:w="946"/>
      </w:tblGrid>
      <w:tr w:rsidR="00357ED8" w:rsidRPr="00357ED8" w14:paraId="0CB239D0" w14:textId="77777777" w:rsidTr="00357ED8">
        <w:trPr>
          <w:trHeight w:val="686"/>
        </w:trPr>
        <w:tc>
          <w:tcPr>
            <w:tcW w:w="1063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D6D9A" w14:textId="77777777" w:rsidR="00920D11" w:rsidRDefault="00920D11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  <w:p w14:paraId="5CDCB1E4" w14:textId="77777777" w:rsidR="00920D11" w:rsidRDefault="00920D11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  <w:p w14:paraId="4C0F941F" w14:textId="3551DEE1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Table</w:t>
            </w:r>
            <w:proofErr w:type="spellEnd"/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r w:rsid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Characteristics of patients in the surgery and radiotherapy groups before and after PSM</w:t>
            </w:r>
          </w:p>
        </w:tc>
      </w:tr>
      <w:tr w:rsidR="00357ED8" w:rsidRPr="00357ED8" w14:paraId="2BCEC3AE" w14:textId="77777777" w:rsidTr="00357ED8">
        <w:trPr>
          <w:trHeight w:val="300"/>
        </w:trPr>
        <w:tc>
          <w:tcPr>
            <w:tcW w:w="28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609E28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Variable </w:t>
            </w:r>
          </w:p>
        </w:tc>
        <w:tc>
          <w:tcPr>
            <w:tcW w:w="37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23D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Before PSM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C01F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8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3B2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fter PSM</w:t>
            </w:r>
          </w:p>
        </w:tc>
      </w:tr>
      <w:tr w:rsidR="00357ED8" w:rsidRPr="00357ED8" w14:paraId="3A373D61" w14:textId="77777777" w:rsidTr="00357ED8">
        <w:trPr>
          <w:trHeight w:val="300"/>
        </w:trPr>
        <w:tc>
          <w:tcPr>
            <w:tcW w:w="28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5A2A2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CF21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 xml:space="preserve">   Surgery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F98D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 xml:space="preserve">   Radiatio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77D6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P</w:t>
            </w: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361E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F308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 xml:space="preserve">   Surgery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4CC6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 xml:space="preserve">   Radiatio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2A24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P</w:t>
            </w: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value</w:t>
            </w:r>
          </w:p>
        </w:tc>
      </w:tr>
      <w:tr w:rsidR="00357ED8" w:rsidRPr="00357ED8" w14:paraId="60DD427F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7AB1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All participant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1CAF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>2065 (100.0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561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>1217(100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8B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6743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C9E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>1217 (100.0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37D8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>1217 (100.0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3D4F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15EE479A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CE246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Gender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14CA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594F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1288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26C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9279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B0C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DC3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00</w:t>
            </w:r>
          </w:p>
        </w:tc>
      </w:tr>
      <w:tr w:rsidR="00357ED8" w:rsidRPr="00357ED8" w14:paraId="35EC3824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DA5D3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a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F896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60 (41.6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616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3 (43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7C1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9B5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D3F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2 (42.9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542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3 (43.0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BA4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624FFF92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27F77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ema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CF8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05 (58.4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129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4 (57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B6B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2BF0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72D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5 (57.1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C4D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4 (57.0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EA6C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4803B194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C6C7E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Ag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D93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B083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F08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6875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3110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615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07D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*</w:t>
            </w:r>
          </w:p>
        </w:tc>
      </w:tr>
      <w:tr w:rsidR="00357ED8" w:rsidRPr="00357ED8" w14:paraId="47CA7200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06430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0-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0751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07 (97.2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72D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75 (88.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A24E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9AF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C2CC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59 (95.2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159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75 (88.3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C9AC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30EEF2BA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43C59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 ≥9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EDB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8 (2.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2E9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2 (11.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8328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115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0846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8 (4.8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448C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2 (11.7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8AC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476037C1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2A701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Rac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DBE9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63A1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E7E6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582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8E4B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B54E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685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28</w:t>
            </w:r>
          </w:p>
        </w:tc>
      </w:tr>
      <w:tr w:rsidR="00357ED8" w:rsidRPr="00357ED8" w14:paraId="7DDA7D4D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CDC4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Whit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AC3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13 (87.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EBC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51 (86.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330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DE0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77E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59 (87.0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B7A7C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51 (86.4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6CF4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5857FA32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6011D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Blac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57F0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8 (3.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783BC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0 (5.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D31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FBC5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9758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 (5.0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DA15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0 (5.8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276E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6933399C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2342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sian or Pacific Island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385A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0 (8.2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C0A8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 (7.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A35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494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40E6C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3 (7.6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A444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 (7.1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B98D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04216F19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5F6C7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the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19B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0.2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C713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0.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84B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927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A4F2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0.3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562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0.7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5A90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010F72DB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FD37F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Rural-Urban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789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B2CD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3151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9C1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97B1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2FFE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709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43</w:t>
            </w:r>
          </w:p>
        </w:tc>
      </w:tr>
      <w:tr w:rsidR="00357ED8" w:rsidRPr="00357ED8" w14:paraId="12854CF0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5E3CB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Urba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D15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76 (90.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DFC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84 (89.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5BC9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02BF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976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90 (89.6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3D07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84 (89.1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21A3C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35F4362F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53E33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ura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E80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9 (9.2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CCB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3 (10.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B060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54C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AFF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7 (10.4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3D6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3 (10.9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21B0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29701AC2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83F6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Median household incom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5AD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8E31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FD0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61CE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A85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734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958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3</w:t>
            </w:r>
          </w:p>
        </w:tc>
      </w:tr>
      <w:tr w:rsidR="00357ED8" w:rsidRPr="00357ED8" w14:paraId="651A0F52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5F97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$75,000+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0FE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4 (40.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5E7E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66 (38.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AB1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5615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79A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2 (39.6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D0D0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66 (38.3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D42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6D86A30B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AA251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$75,0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1DBF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21 (59.1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1353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51 (61.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3D47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A2C9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D35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35 (60.4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F64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51 (61.7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6EFC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1646D7E0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D39B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Years of diagnos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CFD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CEC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B58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&lt;0.001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20B6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748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8B1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13A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33</w:t>
            </w:r>
          </w:p>
        </w:tc>
      </w:tr>
      <w:tr w:rsidR="00357ED8" w:rsidRPr="00357ED8" w14:paraId="4CB73324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61CD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>2011-20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BC8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34 (25.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4823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1 (19.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3902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D254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956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2 (17.4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088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1 (19.8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7E05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502F182D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1C060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>2013-20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DE39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15 (24.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D57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6 (22.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7822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A2F4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6C7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5 (24.2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5C0C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6 (22.7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F26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2A79759E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653E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>2015-20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CEC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4 (25.4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2DD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7 (28.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355A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A3C5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B5E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0 (29.6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68B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7 (28.5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0F7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0C183D8D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1EE04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14:ligatures w14:val="none"/>
              </w:rPr>
              <w:t>2017-20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4CB1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2 (23.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480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3 (29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865D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7205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0E83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0 (28.8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9B02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3 (29.0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425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03468C9E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E0425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istolog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1C29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780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F98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CC9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3C1A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CC0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517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85</w:t>
            </w:r>
          </w:p>
        </w:tc>
      </w:tr>
      <w:tr w:rsidR="00357ED8" w:rsidRPr="00357ED8" w14:paraId="2C6DC50C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2DF7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C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28C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63 (66.0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7F8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5 (54.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E8C0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D937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71A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89 (56.6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6E0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5 (54.6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71E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1B6A4490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D2944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C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C94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41 (26.2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9B4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76 (39.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5E1E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7752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6B2D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9 (37.7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88C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76 (39.1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BCE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12BE1FA3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FCD6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th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4843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1 (7.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2AF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6 (6.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6596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FEBC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0FB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 (5.7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412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6 (6.2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9FE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45005A93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064F7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Grade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E2CC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887F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5C98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&lt;0.001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367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6AD4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629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E41D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34</w:t>
            </w:r>
          </w:p>
        </w:tc>
      </w:tr>
      <w:tr w:rsidR="00357ED8" w:rsidRPr="00357ED8" w14:paraId="2A741188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9D35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Grade I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D1F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14 (24.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F20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6 (21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36C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5A6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8FF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6 (21.0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89DD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6 (21.0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3A4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57C562A9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452E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rade I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C71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06 (48.7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548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9 (41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FDDF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20A7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6B1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18 (42.6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1E1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9 (41.0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10B8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69A59691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D4F2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rade II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22C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8 (25.6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F8F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4 (37.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54E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0F36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44B9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4 (35.7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591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4 (37.3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B7A0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773CEE10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E16B7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rade IV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A1C6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 (0.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B46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0.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8438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A52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2ABF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0.7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1FC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0.7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420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60ACBB34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C383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lastRenderedPageBreak/>
              <w:t>Tumor siz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A616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7FDD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153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5DA3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06E8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297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0D6C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77</w:t>
            </w:r>
          </w:p>
        </w:tc>
      </w:tr>
      <w:tr w:rsidR="00357ED8" w:rsidRPr="00357ED8" w14:paraId="26004A8F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A017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-1c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8894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6 (5.6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D9A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8 (2.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8E7D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3B71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E06B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 (2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292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8 (2.3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DDE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1DF0574E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92028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-2c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9CAC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14 (34.6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5791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4 (28.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0A6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6CCA3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58FA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37 (27.7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34F5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4 (28.3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0858C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447DA7D2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002A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-3c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00E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6 (32.3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A03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42 (36.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596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0B1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F99A4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7 (35.9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276E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42 (36.3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394BA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47039DEB" w14:textId="77777777" w:rsidTr="00357ED8">
        <w:trPr>
          <w:trHeight w:val="292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EDB2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-4c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A874D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88 (18.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734F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8 (22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56B7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8EFA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B1E8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9 (22.1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ED099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8 (22.0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543B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1C46D99F" w14:textId="77777777" w:rsidTr="00357ED8">
        <w:trPr>
          <w:trHeight w:val="300"/>
        </w:trPr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E236C" w14:textId="77777777" w:rsidR="00357ED8" w:rsidRPr="00357ED8" w:rsidRDefault="00357ED8" w:rsidP="00357E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-5c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1EB6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1 (8.8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FDFE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5 (11.1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D5777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1531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C56B0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4 (11.8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6A1E2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5 (11.1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D565C" w14:textId="77777777" w:rsidR="00357ED8" w:rsidRPr="00357ED8" w:rsidRDefault="00357ED8" w:rsidP="0035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357ED8" w:rsidRPr="00357ED8" w14:paraId="4DB8B0A2" w14:textId="77777777" w:rsidTr="00357ED8">
        <w:trPr>
          <w:trHeight w:val="806"/>
        </w:trPr>
        <w:tc>
          <w:tcPr>
            <w:tcW w:w="1063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76633" w14:textId="77777777" w:rsidR="00357ED8" w:rsidRPr="00357ED8" w:rsidRDefault="00357ED8" w:rsidP="00357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*The </w:t>
            </w:r>
            <w:r w:rsidRPr="00357ED8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P</w:t>
            </w: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value for age was significant; however, the standardized mean difference (SMD) was 0.0690 (&lt;0.1), </w:t>
            </w:r>
            <w:r w:rsidRPr="00357ED8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>indicating sufficient matching.</w:t>
            </w:r>
          </w:p>
        </w:tc>
      </w:tr>
    </w:tbl>
    <w:p w14:paraId="5DEE9E93" w14:textId="76C9CBF9" w:rsidR="000319CE" w:rsidRDefault="000319CE"/>
    <w:p w14:paraId="36A2F789" w14:textId="4AE8F344" w:rsidR="00357ED8" w:rsidRDefault="00357ED8"/>
    <w:p w14:paraId="65C9640C" w14:textId="7A101339" w:rsidR="00920D11" w:rsidRDefault="00920D11"/>
    <w:p w14:paraId="55BE5D01" w14:textId="0302CD67" w:rsidR="00920D11" w:rsidRDefault="00920D11"/>
    <w:p w14:paraId="1D8E9A53" w14:textId="02C31496" w:rsidR="00920D11" w:rsidRDefault="00920D11"/>
    <w:p w14:paraId="10F96BFA" w14:textId="4BB0131D" w:rsidR="00920D11" w:rsidRDefault="00920D11"/>
    <w:p w14:paraId="3CDA2058" w14:textId="17179D86" w:rsidR="00920D11" w:rsidRDefault="00920D11"/>
    <w:p w14:paraId="0002D116" w14:textId="071BDD56" w:rsidR="00920D11" w:rsidRDefault="00920D11"/>
    <w:p w14:paraId="5306E364" w14:textId="4A4E4F03" w:rsidR="00920D11" w:rsidRDefault="00920D11"/>
    <w:p w14:paraId="393A051A" w14:textId="01E27637" w:rsidR="00920D11" w:rsidRDefault="00920D11"/>
    <w:p w14:paraId="67DDBF32" w14:textId="40FCC93E" w:rsidR="00920D11" w:rsidRDefault="00920D11"/>
    <w:p w14:paraId="3CC12577" w14:textId="58C72D2E" w:rsidR="00920D11" w:rsidRDefault="00920D11"/>
    <w:p w14:paraId="6C1D2D94" w14:textId="366A67E0" w:rsidR="00920D11" w:rsidRDefault="00920D11"/>
    <w:p w14:paraId="2B1FBF70" w14:textId="7BFFF4F7" w:rsidR="00920D11" w:rsidRDefault="00920D11"/>
    <w:p w14:paraId="25659A4C" w14:textId="45DD251C" w:rsidR="00920D11" w:rsidRDefault="00920D11"/>
    <w:p w14:paraId="4FE5724C" w14:textId="305EA042" w:rsidR="00920D11" w:rsidRDefault="00920D11"/>
    <w:p w14:paraId="3936C4DD" w14:textId="052B37AB" w:rsidR="00920D11" w:rsidRDefault="00920D11"/>
    <w:p w14:paraId="66034561" w14:textId="2689852A" w:rsidR="00920D11" w:rsidRDefault="00920D11"/>
    <w:p w14:paraId="04C65775" w14:textId="4815C3A6" w:rsidR="00920D11" w:rsidRDefault="00920D11"/>
    <w:p w14:paraId="05FF8E3A" w14:textId="37FFEF28" w:rsidR="00920D11" w:rsidRDefault="00920D11"/>
    <w:p w14:paraId="7086B230" w14:textId="7A6EC169" w:rsidR="00920D11" w:rsidRDefault="00920D11"/>
    <w:p w14:paraId="05FEE198" w14:textId="1E212EDB" w:rsidR="00920D11" w:rsidRDefault="00920D11"/>
    <w:p w14:paraId="7A0F4898" w14:textId="3760E289" w:rsidR="00920D11" w:rsidRDefault="00920D11"/>
    <w:tbl>
      <w:tblPr>
        <w:tblpPr w:leftFromText="180" w:rightFromText="180" w:vertAnchor="page" w:horzAnchor="margin" w:tblpXSpec="center" w:tblpY="1569"/>
        <w:tblW w:w="11143" w:type="dxa"/>
        <w:tblLook w:val="04A0" w:firstRow="1" w:lastRow="0" w:firstColumn="1" w:lastColumn="0" w:noHBand="0" w:noVBand="1"/>
      </w:tblPr>
      <w:tblGrid>
        <w:gridCol w:w="967"/>
        <w:gridCol w:w="1193"/>
        <w:gridCol w:w="546"/>
        <w:gridCol w:w="1793"/>
        <w:gridCol w:w="1147"/>
        <w:gridCol w:w="1147"/>
        <w:gridCol w:w="990"/>
        <w:gridCol w:w="1147"/>
        <w:gridCol w:w="1147"/>
        <w:gridCol w:w="1066"/>
      </w:tblGrid>
      <w:tr w:rsidR="00920D11" w:rsidRPr="00920D11" w14:paraId="28B9F611" w14:textId="77777777" w:rsidTr="00920D11">
        <w:trPr>
          <w:trHeight w:val="292"/>
        </w:trPr>
        <w:tc>
          <w:tcPr>
            <w:tcW w:w="1114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EAC70" w14:textId="3348B5D8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 xml:space="preserve">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able</w:t>
            </w:r>
            <w:proofErr w:type="spellEnd"/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Comparison of OS and CSS between surgery radiotherapy by tumor size</w:t>
            </w:r>
          </w:p>
        </w:tc>
      </w:tr>
      <w:tr w:rsidR="00920D11" w:rsidRPr="00920D11" w14:paraId="78BE9341" w14:textId="77777777" w:rsidTr="00920D11">
        <w:trPr>
          <w:trHeight w:val="292"/>
        </w:trPr>
        <w:tc>
          <w:tcPr>
            <w:tcW w:w="9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21B88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umor size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>(cm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B1D2E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reatment</w:t>
            </w: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F51EB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N </w:t>
            </w:r>
          </w:p>
        </w:tc>
        <w:tc>
          <w:tcPr>
            <w:tcW w:w="17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A94C2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dian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>Survival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>(range) (</w:t>
            </w:r>
            <w:proofErr w:type="spellStart"/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o</w:t>
            </w:r>
            <w:proofErr w:type="spellEnd"/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B48A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FA59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14DB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FFF3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920D11" w:rsidRPr="00920D11" w14:paraId="0464CED2" w14:textId="77777777" w:rsidTr="00920D11">
        <w:trPr>
          <w:trHeight w:val="575"/>
        </w:trPr>
        <w:tc>
          <w:tcPr>
            <w:tcW w:w="9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4203F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5DFA2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14662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5F33F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9182F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-Year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 xml:space="preserve">Survival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5A17B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-Year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 xml:space="preserve">Survival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4CCD7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P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72AC4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-Year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 xml:space="preserve">Survival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4861E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-Year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 xml:space="preserve">Surviva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E1D994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P</w:t>
            </w:r>
          </w:p>
        </w:tc>
      </w:tr>
      <w:tr w:rsidR="00920D11" w:rsidRPr="00920D11" w14:paraId="68EB8153" w14:textId="77777777" w:rsidTr="00920D11">
        <w:trPr>
          <w:trHeight w:val="292"/>
        </w:trPr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F0FC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-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D15B2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rger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5FD5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3FA5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(71-NA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7EDC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9.87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A46E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0.82%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1B0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CD93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4.77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5448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1.23%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2E86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3</w:t>
            </w:r>
          </w:p>
        </w:tc>
      </w:tr>
      <w:tr w:rsidR="00920D11" w:rsidRPr="00920D11" w14:paraId="684EBE4E" w14:textId="77777777" w:rsidTr="00920D11">
        <w:trPr>
          <w:trHeight w:val="292"/>
        </w:trPr>
        <w:tc>
          <w:tcPr>
            <w:tcW w:w="96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D444A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19D61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di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F6B8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DEDD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5(39-NA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A475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5.08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FC69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.20%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B371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DDF2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6.72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7953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.73%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35C75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</w:tr>
      <w:tr w:rsidR="00920D11" w:rsidRPr="00920D11" w14:paraId="6742342C" w14:textId="77777777" w:rsidTr="00920D11">
        <w:trPr>
          <w:trHeight w:val="292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7B35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-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7035D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rger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8F7E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7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C2394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1(68-7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DAE7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1.15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C0DC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5.07%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B51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4B10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5.88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867E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.28%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0D9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20D11" w:rsidRPr="00920D11" w14:paraId="206D42DF" w14:textId="77777777" w:rsidTr="00920D11">
        <w:trPr>
          <w:trHeight w:val="292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86AA7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06D60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di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0B42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BD91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(40-5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4258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8.29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1055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6.57%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84CA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11D5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4.74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F521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8.25%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509C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</w:tr>
      <w:tr w:rsidR="00920D11" w:rsidRPr="00920D11" w14:paraId="77F43AEB" w14:textId="77777777" w:rsidTr="00920D11">
        <w:trPr>
          <w:trHeight w:val="292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B227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-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593E2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rger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7137B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3090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(62-7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D7BD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.74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42F4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3.23%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6D10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C996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2.55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7062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.41%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3BCF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20D11" w:rsidRPr="00920D11" w14:paraId="0E54CCC0" w14:textId="77777777" w:rsidTr="00920D11">
        <w:trPr>
          <w:trHeight w:val="292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5539C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58CD1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di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8259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6C86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3(31-3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2FA3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.67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7332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6.72%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56B8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8D9F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1.29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E9BC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5.26%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8408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</w:tr>
      <w:tr w:rsidR="00920D11" w:rsidRPr="00920D11" w14:paraId="6EEC50C6" w14:textId="77777777" w:rsidTr="00920D11">
        <w:trPr>
          <w:trHeight w:val="292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F8AC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-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D15B8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rger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70A9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0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EE98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(44-6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288C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3.77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55FB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2.35%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657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B16CDB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8.87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9C80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6.54%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9BEB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20D11" w:rsidRPr="00920D11" w14:paraId="14635399" w14:textId="77777777" w:rsidTr="00920D11">
        <w:trPr>
          <w:trHeight w:val="292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3A3ED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4BFCD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di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EC2F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7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A26A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(23-2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9422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8.94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BFDE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.66%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86D0C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C2EF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5.82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19544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.29%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810A5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</w:tr>
      <w:tr w:rsidR="00920D11" w:rsidRPr="00920D11" w14:paraId="5226BA78" w14:textId="77777777" w:rsidTr="00920D11">
        <w:trPr>
          <w:trHeight w:val="292"/>
        </w:trPr>
        <w:tc>
          <w:tcPr>
            <w:tcW w:w="9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8ADD4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-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73487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rger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6C2B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8854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(43-6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DC15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2.01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0256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.74%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A82D6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360D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8.61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846A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1.73%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8AF6B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20D11" w:rsidRPr="00920D11" w14:paraId="10176A52" w14:textId="77777777" w:rsidTr="00920D11">
        <w:trPr>
          <w:trHeight w:val="292"/>
        </w:trPr>
        <w:tc>
          <w:tcPr>
            <w:tcW w:w="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C6317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02267F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diatio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8BB85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6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2CCD0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(19-2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C19E1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3.96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D9D1F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.12%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79CE8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2B5D6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9.48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AA17B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.45%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BF01E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</w:tr>
    </w:tbl>
    <w:p w14:paraId="404D947D" w14:textId="7B4668E8" w:rsidR="00920D11" w:rsidRDefault="00920D11"/>
    <w:tbl>
      <w:tblPr>
        <w:tblW w:w="9451" w:type="dxa"/>
        <w:tblInd w:w="-403" w:type="dxa"/>
        <w:tblLook w:val="04A0" w:firstRow="1" w:lastRow="0" w:firstColumn="1" w:lastColumn="0" w:noHBand="0" w:noVBand="1"/>
      </w:tblPr>
      <w:tblGrid>
        <w:gridCol w:w="1128"/>
        <w:gridCol w:w="1211"/>
        <w:gridCol w:w="994"/>
        <w:gridCol w:w="1018"/>
        <w:gridCol w:w="1018"/>
        <w:gridCol w:w="271"/>
        <w:gridCol w:w="1211"/>
        <w:gridCol w:w="994"/>
        <w:gridCol w:w="888"/>
        <w:gridCol w:w="718"/>
      </w:tblGrid>
      <w:tr w:rsidR="00920D11" w:rsidRPr="00920D11" w14:paraId="0ECE0F2F" w14:textId="77777777" w:rsidTr="00920D11">
        <w:trPr>
          <w:trHeight w:val="292"/>
        </w:trPr>
        <w:tc>
          <w:tcPr>
            <w:tcW w:w="9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66FDC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Table</w:t>
            </w:r>
            <w:proofErr w:type="spellEnd"/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3 Comparison of OS and CSS between surgery without LNE and radiotherapy by tumor size</w:t>
            </w:r>
          </w:p>
        </w:tc>
      </w:tr>
      <w:tr w:rsidR="00920D11" w:rsidRPr="00920D11" w14:paraId="76361AE0" w14:textId="77777777" w:rsidTr="00920D11">
        <w:trPr>
          <w:trHeight w:val="292"/>
        </w:trPr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943C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42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9577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Before PSM 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D894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8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9791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fter PSM</w:t>
            </w:r>
          </w:p>
        </w:tc>
      </w:tr>
      <w:tr w:rsidR="00920D11" w:rsidRPr="00920D11" w14:paraId="0CDE3060" w14:textId="77777777" w:rsidTr="00920D11">
        <w:trPr>
          <w:trHeight w:val="29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E8D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2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DE4C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</w:t>
            </w:r>
          </w:p>
        </w:tc>
        <w:tc>
          <w:tcPr>
            <w:tcW w:w="20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DB4D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P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val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FE8E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2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61034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8562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P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value</w:t>
            </w:r>
          </w:p>
        </w:tc>
      </w:tr>
      <w:tr w:rsidR="00920D11" w:rsidRPr="00920D11" w14:paraId="07A9E275" w14:textId="77777777" w:rsidTr="00920D11">
        <w:trPr>
          <w:trHeight w:val="292"/>
        </w:trPr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27F4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ize(cm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AC88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dia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B99D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rgery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8B85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5FF6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7526E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1729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dia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6A1A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rger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4CC2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9B6E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S</w:t>
            </w:r>
          </w:p>
        </w:tc>
      </w:tr>
      <w:tr w:rsidR="00920D11" w:rsidRPr="00920D11" w14:paraId="590A8837" w14:textId="77777777" w:rsidTr="00920D11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15AC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-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4479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D6F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50E7B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60B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F689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CB0E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BDA4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898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472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</w:t>
            </w:r>
          </w:p>
        </w:tc>
      </w:tr>
      <w:tr w:rsidR="00920D11" w:rsidRPr="00920D11" w14:paraId="0D650003" w14:textId="77777777" w:rsidTr="00920D11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8DE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-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8E01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826B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FA1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3F8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E5C4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3D7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E4CF4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B327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BC29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11</w:t>
            </w:r>
          </w:p>
        </w:tc>
      </w:tr>
      <w:tr w:rsidR="00920D11" w:rsidRPr="00920D11" w14:paraId="59C1E93E" w14:textId="77777777" w:rsidTr="00920D11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2EC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-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8C1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61B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2BAD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8C9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0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02EB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CE77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8B6B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6412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5CF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21</w:t>
            </w:r>
          </w:p>
        </w:tc>
      </w:tr>
      <w:tr w:rsidR="00920D11" w:rsidRPr="00920D11" w14:paraId="182BD28E" w14:textId="77777777" w:rsidTr="00920D11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DC41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-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98F8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5B8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E43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F3AC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F60A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B784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C1C6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B0A1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DF5D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37</w:t>
            </w:r>
          </w:p>
        </w:tc>
      </w:tr>
      <w:tr w:rsidR="00920D11" w:rsidRPr="00920D11" w14:paraId="7C7EABD7" w14:textId="77777777" w:rsidTr="00920D11">
        <w:trPr>
          <w:trHeight w:val="292"/>
        </w:trPr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9489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-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2796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87F9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3CAE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06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AD95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3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A133B3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94A5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5F69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2234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F15A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58</w:t>
            </w:r>
          </w:p>
        </w:tc>
      </w:tr>
    </w:tbl>
    <w:p w14:paraId="04C7E249" w14:textId="0340BDD9" w:rsidR="00920D11" w:rsidRDefault="00920D11"/>
    <w:tbl>
      <w:tblPr>
        <w:tblW w:w="9517" w:type="dxa"/>
        <w:tblInd w:w="-433" w:type="dxa"/>
        <w:tblLook w:val="04A0" w:firstRow="1" w:lastRow="0" w:firstColumn="1" w:lastColumn="0" w:noHBand="0" w:noVBand="1"/>
      </w:tblPr>
      <w:tblGrid>
        <w:gridCol w:w="1120"/>
        <w:gridCol w:w="1203"/>
        <w:gridCol w:w="987"/>
        <w:gridCol w:w="1011"/>
        <w:gridCol w:w="1011"/>
        <w:gridCol w:w="271"/>
        <w:gridCol w:w="1203"/>
        <w:gridCol w:w="987"/>
        <w:gridCol w:w="862"/>
        <w:gridCol w:w="862"/>
      </w:tblGrid>
      <w:tr w:rsidR="00920D11" w:rsidRPr="00920D11" w14:paraId="1150950C" w14:textId="77777777" w:rsidTr="00920D11">
        <w:trPr>
          <w:trHeight w:val="292"/>
        </w:trPr>
        <w:tc>
          <w:tcPr>
            <w:tcW w:w="95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7839A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Table</w:t>
            </w:r>
            <w:proofErr w:type="spellEnd"/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4 Comparison of OS and CSS between surgery and radiation (refused surgery) by tumor size</w:t>
            </w:r>
          </w:p>
        </w:tc>
      </w:tr>
      <w:tr w:rsidR="00920D11" w:rsidRPr="00920D11" w14:paraId="2EB735C9" w14:textId="77777777" w:rsidTr="00920D11">
        <w:trPr>
          <w:trHeight w:val="292"/>
        </w:trPr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2A8A0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42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BF5F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Before PSM 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D787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1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424D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fter PSM</w:t>
            </w:r>
          </w:p>
        </w:tc>
      </w:tr>
      <w:tr w:rsidR="00920D11" w:rsidRPr="00920D11" w14:paraId="61BD9D46" w14:textId="77777777" w:rsidTr="00920D11">
        <w:trPr>
          <w:trHeight w:val="29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3164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1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EAD3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</w:t>
            </w:r>
          </w:p>
        </w:tc>
        <w:tc>
          <w:tcPr>
            <w:tcW w:w="20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7A8F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P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val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D5F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1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2FE9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</w:t>
            </w:r>
          </w:p>
        </w:tc>
        <w:tc>
          <w:tcPr>
            <w:tcW w:w="17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E8D4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  <w:t>P</w:t>
            </w: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value</w:t>
            </w:r>
          </w:p>
        </w:tc>
      </w:tr>
      <w:tr w:rsidR="00920D11" w:rsidRPr="00920D11" w14:paraId="3EE09C6C" w14:textId="77777777" w:rsidTr="00920D11">
        <w:trPr>
          <w:trHeight w:val="292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77C24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ize(cm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258A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diati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EF35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rgery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B906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E9F4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1FA14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3B87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adiati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7A57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urger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3749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D6F3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SS</w:t>
            </w:r>
          </w:p>
        </w:tc>
      </w:tr>
      <w:tr w:rsidR="00920D11" w:rsidRPr="00920D11" w14:paraId="06BE157C" w14:textId="77777777" w:rsidTr="00920D11">
        <w:trPr>
          <w:trHeight w:val="283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DB65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-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496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C7E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9</w:t>
            </w:r>
          </w:p>
        </w:tc>
        <w:tc>
          <w:tcPr>
            <w:tcW w:w="620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2F06B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he sample size is too small to analyze</w:t>
            </w:r>
          </w:p>
        </w:tc>
      </w:tr>
      <w:tr w:rsidR="00920D11" w:rsidRPr="00920D11" w14:paraId="25BDAA65" w14:textId="77777777" w:rsidTr="00920D11">
        <w:trPr>
          <w:trHeight w:val="283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FD0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-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8E9B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60A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7EFF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C9B0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481B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1DE7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14F6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152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96B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3</w:t>
            </w:r>
          </w:p>
        </w:tc>
      </w:tr>
      <w:tr w:rsidR="00920D11" w:rsidRPr="00920D11" w14:paraId="741F9ABD" w14:textId="77777777" w:rsidTr="00920D11">
        <w:trPr>
          <w:trHeight w:val="283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EBC48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-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9FCF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24E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7CE2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0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56D0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0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82175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872A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42346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18C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4ACA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32</w:t>
            </w:r>
          </w:p>
        </w:tc>
      </w:tr>
      <w:tr w:rsidR="00920D11" w:rsidRPr="00920D11" w14:paraId="028DE0E1" w14:textId="77777777" w:rsidTr="00920D11">
        <w:trPr>
          <w:trHeight w:val="283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04755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-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D7FB1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86DD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727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B63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0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6A04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F63A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FE4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EAF8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D86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011</w:t>
            </w:r>
          </w:p>
        </w:tc>
      </w:tr>
      <w:tr w:rsidR="00920D11" w:rsidRPr="00920D11" w14:paraId="26F800B8" w14:textId="77777777" w:rsidTr="00920D11">
        <w:trPr>
          <w:trHeight w:val="292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8DC27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-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2716D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64859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271CC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4756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9BA07" w14:textId="77777777" w:rsidR="00920D11" w:rsidRPr="00920D11" w:rsidRDefault="00920D11" w:rsidP="00920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279CF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7B6D2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D47B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6195E" w14:textId="77777777" w:rsidR="00920D11" w:rsidRPr="00920D11" w:rsidRDefault="00920D11" w:rsidP="0092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920D11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5</w:t>
            </w:r>
          </w:p>
        </w:tc>
      </w:tr>
    </w:tbl>
    <w:p w14:paraId="03A947BE" w14:textId="77777777" w:rsidR="00920D11" w:rsidRDefault="00920D11"/>
    <w:sectPr w:rsidR="00920D11" w:rsidSect="000700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D1CC5" w14:textId="77777777" w:rsidR="00C23012" w:rsidRDefault="00C23012" w:rsidP="00357ED8">
      <w:pPr>
        <w:spacing w:after="0" w:line="240" w:lineRule="auto"/>
      </w:pPr>
      <w:r>
        <w:separator/>
      </w:r>
    </w:p>
  </w:endnote>
  <w:endnote w:type="continuationSeparator" w:id="0">
    <w:p w14:paraId="433A9ADF" w14:textId="77777777" w:rsidR="00C23012" w:rsidRDefault="00C23012" w:rsidP="00357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18538" w14:textId="77777777" w:rsidR="00C23012" w:rsidRDefault="00C23012" w:rsidP="00357ED8">
      <w:pPr>
        <w:spacing w:after="0" w:line="240" w:lineRule="auto"/>
      </w:pPr>
      <w:r>
        <w:separator/>
      </w:r>
    </w:p>
  </w:footnote>
  <w:footnote w:type="continuationSeparator" w:id="0">
    <w:p w14:paraId="52D8FE79" w14:textId="77777777" w:rsidR="00C23012" w:rsidRDefault="00C23012" w:rsidP="00357E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13E"/>
    <w:rsid w:val="000319CE"/>
    <w:rsid w:val="00070016"/>
    <w:rsid w:val="000C5329"/>
    <w:rsid w:val="00357ED8"/>
    <w:rsid w:val="0045713E"/>
    <w:rsid w:val="00714C40"/>
    <w:rsid w:val="00920D11"/>
    <w:rsid w:val="00AD7188"/>
    <w:rsid w:val="00C23012"/>
    <w:rsid w:val="00ED5F36"/>
    <w:rsid w:val="00F8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97BA8"/>
  <w15:chartTrackingRefBased/>
  <w15:docId w15:val="{F6A9FA41-2C63-4F98-991D-2ECEE4A36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E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57ED8"/>
  </w:style>
  <w:style w:type="paragraph" w:styleId="a5">
    <w:name w:val="footer"/>
    <w:basedOn w:val="a"/>
    <w:link w:val="a6"/>
    <w:uiPriority w:val="99"/>
    <w:unhideWhenUsed/>
    <w:rsid w:val="00357E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57ED8"/>
  </w:style>
  <w:style w:type="paragraph" w:styleId="a7">
    <w:name w:val="caption"/>
    <w:basedOn w:val="a"/>
    <w:next w:val="a"/>
    <w:uiPriority w:val="35"/>
    <w:unhideWhenUsed/>
    <w:qFormat/>
    <w:rsid w:val="00ED5F36"/>
    <w:pPr>
      <w:keepNext/>
      <w:spacing w:line="252" w:lineRule="auto"/>
    </w:pPr>
    <w:rPr>
      <w:rFonts w:ascii="Times New Roman" w:hAnsi="Times New Roman"/>
      <w:bCs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2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April</dc:creator>
  <cp:keywords/>
  <dc:description/>
  <cp:lastModifiedBy>HUA April</cp:lastModifiedBy>
  <cp:revision>5</cp:revision>
  <dcterms:created xsi:type="dcterms:W3CDTF">2025-01-27T04:35:00Z</dcterms:created>
  <dcterms:modified xsi:type="dcterms:W3CDTF">2025-01-27T04:54:00Z</dcterms:modified>
</cp:coreProperties>
</file>